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C5EE05" w14:textId="77777777" w:rsidR="002B427A" w:rsidRPr="009E0B9D" w:rsidRDefault="002B427A" w:rsidP="002B427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4148EA1E" w14:textId="7BF46D95" w:rsidR="002B427A" w:rsidRDefault="007740B7" w:rsidP="002B427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7740B7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B1CD474" wp14:editId="71E6548B">
            <wp:extent cx="3381153" cy="211322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5487" cy="211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A527F" w14:textId="77777777" w:rsidR="002B427A" w:rsidRPr="009E0B9D" w:rsidRDefault="002B427A" w:rsidP="002B427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2F4BA48F" w14:textId="014710C3" w:rsidR="002B427A" w:rsidRPr="00E36797" w:rsidRDefault="002B427A" w:rsidP="002B427A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9E0B9D">
        <w:rPr>
          <w:rFonts w:ascii="Arial" w:hAnsi="Arial" w:cs="Arial"/>
          <w:b/>
          <w:sz w:val="22"/>
          <w:szCs w:val="22"/>
          <w:lang w:val="en-US"/>
        </w:rPr>
        <w:t>Figure S</w:t>
      </w:r>
      <w:r>
        <w:rPr>
          <w:rFonts w:ascii="Arial" w:hAnsi="Arial" w:cs="Arial"/>
          <w:b/>
          <w:sz w:val="22"/>
          <w:szCs w:val="22"/>
          <w:lang w:val="en-US"/>
        </w:rPr>
        <w:t>4</w:t>
      </w:r>
      <w:r w:rsidRPr="009E0B9D">
        <w:rPr>
          <w:rFonts w:ascii="Arial" w:hAnsi="Arial" w:cs="Arial"/>
          <w:sz w:val="22"/>
          <w:szCs w:val="22"/>
          <w:lang w:val="en-US"/>
        </w:rPr>
        <w:t xml:space="preserve">: </w:t>
      </w:r>
      <w:proofErr w:type="spellStart"/>
      <w:r w:rsidRPr="00E36797">
        <w:rPr>
          <w:rFonts w:ascii="Arial" w:hAnsi="Arial" w:cs="Arial"/>
          <w:b/>
          <w:sz w:val="22"/>
          <w:szCs w:val="22"/>
          <w:lang w:val="en-US"/>
        </w:rPr>
        <w:t>Intratumoral</w:t>
      </w:r>
      <w:proofErr w:type="spellEnd"/>
      <w:r w:rsidRPr="00E36797">
        <w:rPr>
          <w:rFonts w:ascii="Arial" w:hAnsi="Arial" w:cs="Arial"/>
          <w:b/>
          <w:sz w:val="22"/>
          <w:szCs w:val="22"/>
          <w:lang w:val="en-US"/>
        </w:rPr>
        <w:t xml:space="preserve"> CD8+ T cell frequency </w:t>
      </w:r>
      <w:r w:rsidR="007740B7">
        <w:rPr>
          <w:rFonts w:ascii="Arial" w:hAnsi="Arial" w:cs="Arial"/>
          <w:b/>
          <w:sz w:val="22"/>
          <w:szCs w:val="22"/>
          <w:lang w:val="en-US"/>
        </w:rPr>
        <w:t xml:space="preserve">and CD25 </w:t>
      </w:r>
      <w:proofErr w:type="spellStart"/>
      <w:r w:rsidR="007740B7">
        <w:rPr>
          <w:rFonts w:ascii="Arial" w:hAnsi="Arial" w:cs="Arial"/>
          <w:b/>
          <w:sz w:val="22"/>
          <w:szCs w:val="22"/>
          <w:lang w:val="en-US"/>
        </w:rPr>
        <w:t>exoression</w:t>
      </w:r>
      <w:proofErr w:type="spellEnd"/>
      <w:r w:rsidR="007740B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E36797">
        <w:rPr>
          <w:rFonts w:ascii="Arial" w:hAnsi="Arial" w:cs="Arial"/>
          <w:b/>
          <w:sz w:val="22"/>
          <w:szCs w:val="22"/>
          <w:lang w:val="en-US"/>
        </w:rPr>
        <w:t>after treatment with mCD39-specific ASO.</w:t>
      </w:r>
    </w:p>
    <w:p w14:paraId="03F4D44D" w14:textId="31151538" w:rsidR="002B427A" w:rsidRPr="009E0B9D" w:rsidRDefault="002B427A" w:rsidP="002B427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E0B9D">
        <w:rPr>
          <w:rFonts w:ascii="Arial" w:hAnsi="Arial" w:cs="Arial"/>
          <w:sz w:val="22"/>
          <w:szCs w:val="22"/>
          <w:lang w:val="en-US"/>
        </w:rPr>
        <w:t>Mice bearing palpable tumors (50</w:t>
      </w:r>
      <w:bookmarkStart w:id="0" w:name="_GoBack"/>
      <w:bookmarkEnd w:id="0"/>
      <w:r w:rsidRPr="009E0B9D">
        <w:rPr>
          <w:rFonts w:ascii="Arial" w:hAnsi="Arial" w:cs="Arial"/>
          <w:sz w:val="22"/>
          <w:szCs w:val="22"/>
          <w:lang w:val="en-US"/>
        </w:rPr>
        <w:t xml:space="preserve">-80 mm3) were injected </w:t>
      </w:r>
      <w:proofErr w:type="spellStart"/>
      <w:r w:rsidRPr="009E0B9D">
        <w:rPr>
          <w:rFonts w:ascii="Arial" w:hAnsi="Arial" w:cs="Arial"/>
          <w:sz w:val="22"/>
          <w:szCs w:val="22"/>
          <w:lang w:val="en-US"/>
        </w:rPr>
        <w:t>i.p</w:t>
      </w:r>
      <w:proofErr w:type="spellEnd"/>
      <w:r w:rsidRPr="009E0B9D">
        <w:rPr>
          <w:rFonts w:ascii="Arial" w:hAnsi="Arial" w:cs="Arial"/>
          <w:sz w:val="22"/>
          <w:szCs w:val="22"/>
          <w:lang w:val="en-US"/>
        </w:rPr>
        <w:t xml:space="preserve"> with the indicated doses of CD39 ASO or with 100 mg/kg of control</w:t>
      </w:r>
      <w:r>
        <w:rPr>
          <w:rFonts w:ascii="Arial" w:hAnsi="Arial" w:cs="Arial"/>
          <w:sz w:val="22"/>
          <w:szCs w:val="22"/>
          <w:lang w:val="en-US"/>
        </w:rPr>
        <w:t xml:space="preserve"> oligo</w:t>
      </w:r>
      <w:r w:rsidR="00661E59">
        <w:rPr>
          <w:rFonts w:ascii="Arial" w:hAnsi="Arial" w:cs="Arial"/>
          <w:sz w:val="22"/>
          <w:szCs w:val="22"/>
          <w:lang w:val="en-US"/>
        </w:rPr>
        <w:t xml:space="preserve"> 1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  <w:r w:rsidR="007740B7">
        <w:rPr>
          <w:rFonts w:ascii="Arial" w:hAnsi="Arial" w:cs="Arial"/>
          <w:sz w:val="22"/>
          <w:szCs w:val="22"/>
          <w:lang w:val="en-US"/>
        </w:rPr>
        <w:t>(</w:t>
      </w:r>
      <w:r w:rsidR="007740B7" w:rsidRPr="007740B7">
        <w:rPr>
          <w:rFonts w:ascii="Arial" w:hAnsi="Arial" w:cs="Arial"/>
          <w:b/>
          <w:sz w:val="22"/>
          <w:szCs w:val="22"/>
          <w:lang w:val="en-US"/>
        </w:rPr>
        <w:t>A</w:t>
      </w:r>
      <w:r w:rsidR="007740B7">
        <w:rPr>
          <w:rFonts w:ascii="Arial" w:hAnsi="Arial" w:cs="Arial"/>
          <w:sz w:val="22"/>
          <w:szCs w:val="22"/>
          <w:lang w:val="en-US"/>
        </w:rPr>
        <w:t xml:space="preserve">) </w:t>
      </w:r>
      <w:r>
        <w:rPr>
          <w:rFonts w:ascii="Arial" w:hAnsi="Arial" w:cs="Arial"/>
          <w:sz w:val="22"/>
          <w:szCs w:val="22"/>
          <w:lang w:val="en-US"/>
        </w:rPr>
        <w:t>CD8</w:t>
      </w:r>
      <w:r w:rsidRPr="007740B7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>
        <w:rPr>
          <w:rFonts w:ascii="Arial" w:hAnsi="Arial" w:cs="Arial"/>
          <w:sz w:val="22"/>
          <w:szCs w:val="22"/>
          <w:lang w:val="en-US"/>
        </w:rPr>
        <w:t xml:space="preserve"> T cell frequency, expressed as percent of live CD45+ cells, infiltrating into the tumor day 9 post CD39 ASO treatment is depicted. </w:t>
      </w:r>
      <w:r w:rsidR="007740B7">
        <w:rPr>
          <w:rFonts w:ascii="Arial" w:hAnsi="Arial" w:cs="Arial"/>
          <w:sz w:val="22"/>
          <w:szCs w:val="22"/>
          <w:lang w:val="en-US"/>
        </w:rPr>
        <w:t>(</w:t>
      </w:r>
      <w:r w:rsidR="007740B7" w:rsidRPr="007740B7">
        <w:rPr>
          <w:rFonts w:ascii="Arial" w:hAnsi="Arial" w:cs="Arial"/>
          <w:b/>
          <w:sz w:val="22"/>
          <w:szCs w:val="22"/>
          <w:lang w:val="en-US"/>
        </w:rPr>
        <w:t>B</w:t>
      </w:r>
      <w:r w:rsidR="007740B7">
        <w:rPr>
          <w:rFonts w:ascii="Arial" w:hAnsi="Arial" w:cs="Arial"/>
          <w:sz w:val="22"/>
          <w:szCs w:val="22"/>
          <w:lang w:val="en-US"/>
        </w:rPr>
        <w:t>) CD25 expression was assessed on CD8</w:t>
      </w:r>
      <w:r w:rsidR="007740B7" w:rsidRPr="007740B7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="007740B7">
        <w:rPr>
          <w:rFonts w:ascii="Arial" w:hAnsi="Arial" w:cs="Arial"/>
          <w:sz w:val="22"/>
          <w:szCs w:val="22"/>
          <w:lang w:val="en-US"/>
        </w:rPr>
        <w:t xml:space="preserve"> T cells and expressed as MFI. </w:t>
      </w:r>
      <w:r>
        <w:rPr>
          <w:rFonts w:ascii="Arial" w:hAnsi="Arial" w:cs="Arial"/>
          <w:sz w:val="22"/>
          <w:szCs w:val="22"/>
          <w:lang w:val="en-US"/>
        </w:rPr>
        <w:t>E</w:t>
      </w:r>
      <w:r w:rsidRPr="009E0B9D">
        <w:rPr>
          <w:rFonts w:ascii="Arial" w:hAnsi="Arial" w:cs="Arial"/>
          <w:sz w:val="22"/>
          <w:szCs w:val="22"/>
          <w:lang w:val="en-US"/>
        </w:rPr>
        <w:t>ach data point represents a mouse. Pooled data from two independent repeats. Error bars indicate SD.</w:t>
      </w:r>
    </w:p>
    <w:p w14:paraId="33F86B4B" w14:textId="03C11817" w:rsidR="006B7F64" w:rsidRPr="002B427A" w:rsidRDefault="006B7F64" w:rsidP="002B427A"/>
    <w:sectPr w:rsidR="006B7F64" w:rsidRPr="002B427A" w:rsidSect="009C5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3A1"/>
    <w:rsid w:val="00000CD2"/>
    <w:rsid w:val="00014EB5"/>
    <w:rsid w:val="0003062B"/>
    <w:rsid w:val="00087C08"/>
    <w:rsid w:val="000B3254"/>
    <w:rsid w:val="000B329F"/>
    <w:rsid w:val="000B6E34"/>
    <w:rsid w:val="0012177F"/>
    <w:rsid w:val="001A0BC3"/>
    <w:rsid w:val="001C3DC8"/>
    <w:rsid w:val="001E4895"/>
    <w:rsid w:val="00213B72"/>
    <w:rsid w:val="00215F90"/>
    <w:rsid w:val="00227E44"/>
    <w:rsid w:val="00232DC2"/>
    <w:rsid w:val="0024154F"/>
    <w:rsid w:val="0027470B"/>
    <w:rsid w:val="002B0455"/>
    <w:rsid w:val="002B427A"/>
    <w:rsid w:val="002E47FB"/>
    <w:rsid w:val="002E7EA5"/>
    <w:rsid w:val="002F1001"/>
    <w:rsid w:val="00315DBA"/>
    <w:rsid w:val="003200E8"/>
    <w:rsid w:val="003530A7"/>
    <w:rsid w:val="0037514A"/>
    <w:rsid w:val="003E2EE1"/>
    <w:rsid w:val="003F4E61"/>
    <w:rsid w:val="004107B2"/>
    <w:rsid w:val="00414DCE"/>
    <w:rsid w:val="00437B8F"/>
    <w:rsid w:val="004A39E9"/>
    <w:rsid w:val="004C32AC"/>
    <w:rsid w:val="004C7064"/>
    <w:rsid w:val="004C7222"/>
    <w:rsid w:val="004E3556"/>
    <w:rsid w:val="004F1B36"/>
    <w:rsid w:val="00510D7E"/>
    <w:rsid w:val="0051767F"/>
    <w:rsid w:val="005E011A"/>
    <w:rsid w:val="00646804"/>
    <w:rsid w:val="00661E59"/>
    <w:rsid w:val="0067209B"/>
    <w:rsid w:val="006B7F64"/>
    <w:rsid w:val="007131C5"/>
    <w:rsid w:val="00713DF1"/>
    <w:rsid w:val="007456A8"/>
    <w:rsid w:val="0074596A"/>
    <w:rsid w:val="0074631E"/>
    <w:rsid w:val="007572A9"/>
    <w:rsid w:val="00772113"/>
    <w:rsid w:val="007740B7"/>
    <w:rsid w:val="007772F0"/>
    <w:rsid w:val="007879D4"/>
    <w:rsid w:val="007B5993"/>
    <w:rsid w:val="007C211B"/>
    <w:rsid w:val="00841BDA"/>
    <w:rsid w:val="008754EC"/>
    <w:rsid w:val="008A3767"/>
    <w:rsid w:val="008C6DF7"/>
    <w:rsid w:val="00917503"/>
    <w:rsid w:val="00957513"/>
    <w:rsid w:val="00984225"/>
    <w:rsid w:val="00985343"/>
    <w:rsid w:val="00986C4A"/>
    <w:rsid w:val="00997EF2"/>
    <w:rsid w:val="009C0E76"/>
    <w:rsid w:val="009C5F47"/>
    <w:rsid w:val="009D47E8"/>
    <w:rsid w:val="009D5BBC"/>
    <w:rsid w:val="009F3B6A"/>
    <w:rsid w:val="00A06823"/>
    <w:rsid w:val="00A231FB"/>
    <w:rsid w:val="00A36654"/>
    <w:rsid w:val="00A5393F"/>
    <w:rsid w:val="00A65253"/>
    <w:rsid w:val="00A84F9C"/>
    <w:rsid w:val="00AE1B2A"/>
    <w:rsid w:val="00AE47D3"/>
    <w:rsid w:val="00AF70BC"/>
    <w:rsid w:val="00B143A1"/>
    <w:rsid w:val="00B144DA"/>
    <w:rsid w:val="00B478A1"/>
    <w:rsid w:val="00B91EFD"/>
    <w:rsid w:val="00BC471D"/>
    <w:rsid w:val="00BE41AC"/>
    <w:rsid w:val="00C150D5"/>
    <w:rsid w:val="00C30A2A"/>
    <w:rsid w:val="00C54A8E"/>
    <w:rsid w:val="00C6797E"/>
    <w:rsid w:val="00C968D4"/>
    <w:rsid w:val="00CD6A15"/>
    <w:rsid w:val="00CF08F9"/>
    <w:rsid w:val="00D339F7"/>
    <w:rsid w:val="00D543A4"/>
    <w:rsid w:val="00D93617"/>
    <w:rsid w:val="00D95DEF"/>
    <w:rsid w:val="00DC7238"/>
    <w:rsid w:val="00DD043F"/>
    <w:rsid w:val="00DE24F6"/>
    <w:rsid w:val="00DF3BF8"/>
    <w:rsid w:val="00E43737"/>
    <w:rsid w:val="00E70FA3"/>
    <w:rsid w:val="00E7593E"/>
    <w:rsid w:val="00E807C8"/>
    <w:rsid w:val="00EB10AD"/>
    <w:rsid w:val="00F31BC2"/>
    <w:rsid w:val="00F632F2"/>
    <w:rsid w:val="00F651E4"/>
    <w:rsid w:val="00FD4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5C222"/>
  <w15:chartTrackingRefBased/>
  <w15:docId w15:val="{AA8BB8D6-60D3-3040-9E36-650C83D83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43A1"/>
    <w:rPr>
      <w:rFonts w:ascii="Georgia" w:eastAsia="Times New Roman" w:hAnsi="Georgia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471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71D"/>
    <w:rPr>
      <w:rFonts w:ascii="Times New Roman" w:eastAsia="Times New Roman" w:hAnsi="Times New Roman" w:cs="Times New Roman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Kashyap</dc:creator>
  <cp:keywords/>
  <dc:description/>
  <cp:lastModifiedBy>Abhishek Kashyap</cp:lastModifiedBy>
  <cp:revision>6</cp:revision>
  <cp:lastPrinted>2018-11-19T13:42:00Z</cp:lastPrinted>
  <dcterms:created xsi:type="dcterms:W3CDTF">2018-11-19T13:43:00Z</dcterms:created>
  <dcterms:modified xsi:type="dcterms:W3CDTF">2019-02-05T12:56:00Z</dcterms:modified>
</cp:coreProperties>
</file>